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6"/>
        <w:gridCol w:w="4703"/>
        <w:gridCol w:w="639"/>
        <w:gridCol w:w="648"/>
        <w:gridCol w:w="909"/>
      </w:tblGrid>
      <w:tr>
        <w:trPr>
          <w:trHeight w:val="240" w:hRule="atLeast"/>
        </w:trPr>
        <w:tc>
          <w:tcPr>
            <w:tcW w:w="8185" w:type="dxa"/>
            <w:gridSpan w:val="5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 xml:space="preserve">Table 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 xml:space="preserve">2. Gene ontology categories significantly overrepresented in identified 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>CNV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4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 id</w:t>
            </w:r>
          </w:p>
        </w:tc>
        <w:tc>
          <w:tcPr>
            <w:tcW w:w="4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ene ontology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ount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-value</w:t>
            </w: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4464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 par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62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17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.73E-52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515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protein bindin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3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0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74E-51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4425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embrane par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72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15E-36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886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0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81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.88E-35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737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7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48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.09E-34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4424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acellular par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3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295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.75E-34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16020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embran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7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37E-33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3227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embrane-bound organell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8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.36E-28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3231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acellular membrane-bound organell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4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82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.16E-28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31224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insic to membran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9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73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62E-27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egral to membran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9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70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.50E-27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32501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ulticellular organismal proces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7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82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46E-25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3229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acellular organell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5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7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67E-23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3226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organell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5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76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84E-23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622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1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49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.90E-23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32502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developmental proces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3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3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.52E-23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4459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plasma membrane par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4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28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.44E-22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65007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biological regulatio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7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7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25E-21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7154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 communicatio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56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28E-20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8856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anatomical structure developmen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.37E-19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7275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ulticellular organismal developmen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29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44E-17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50789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egulation of biological proces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1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1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.10E-17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7165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4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1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.36E-16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8731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system developmen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6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.84E-16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31226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insic to plasma membran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3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.73E-15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624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embrane fractio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.39E-14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0267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 fractio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.15E-14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887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egral to plasma membran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3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.22E-14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8503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PI anchor bindin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.10E-13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7399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ervous system developmen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.35E-13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30054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 junctio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.68E-13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16043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ular component organization and biogenesi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9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27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.93E-12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8519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egative regulation of biological proces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18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.72E-12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50794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egulation of cellular proces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6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7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69E-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4444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ytoplasmic par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8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5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.74E-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8523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egative regulation of cellular proces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1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.38E-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634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ucleu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8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05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.97E-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31175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eurite developmen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33E-10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22610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biological adhesio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6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95E-10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7155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6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95E-10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8666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euron developmen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.69E-10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2995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 projectio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1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.87E-10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8518</w:t>
            </w:r>
          </w:p>
        </w:tc>
        <w:tc>
          <w:tcPr>
            <w:tcW w:w="47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positive regulation of biological process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6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.78E-10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0287</w:t>
            </w:r>
          </w:p>
        </w:tc>
        <w:tc>
          <w:tcPr>
            <w:tcW w:w="4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agnesium ion binding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47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.84E-10</w:t>
            </w:r>
          </w:p>
        </w:tc>
      </w:tr>
    </w:tbl>
    <w:p>
      <w:pPr>
        <w:pStyle w:val="Normal"/>
        <w:ind w:right="94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 is calculated representing the probability that the observed numbers of counts could have resulted from randomly distributing this GO term between the tested group and the reference group</w:t>
      </w:r>
      <w:r>
        <w:rPr>
          <w:rFonts w:cs="Times New Roman" w:ascii="Times New Roman" w:hAnsi="Times New Roman"/>
        </w:rPr>
        <w:t xml:space="preserve"> [25].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spacing w:lineRule="atLeast" w:line="24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9:29:00Z</dcterms:created>
  <dc:creator>배준설</dc:creator>
  <dc:description/>
  <cp:keywords/>
  <dc:language>en-US</dc:language>
  <cp:lastModifiedBy>배준설</cp:lastModifiedBy>
  <cp:lastPrinted>2010-10-25T16:11:00Z</cp:lastPrinted>
  <dcterms:modified xsi:type="dcterms:W3CDTF">2011-03-29T09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